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4"/>
        <w:gridCol w:w="1249"/>
        <w:gridCol w:w="535"/>
        <w:gridCol w:w="1559"/>
        <w:gridCol w:w="1204"/>
        <w:gridCol w:w="535"/>
        <w:gridCol w:w="1514"/>
      </w:tblGrid>
      <w:tr w:rsidR="00D520DB" w14:paraId="20986AC9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1DB1A3B" w14:textId="6EB95451" w:rsidR="00D520DB" w:rsidRPr="00193EDB" w:rsidRDefault="00193EDB" w:rsidP="00963CA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S7</w:t>
            </w:r>
            <w:r w:rsidR="00D520DB" w:rsidRPr="00193EDB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Tab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D8A2F1C" w14:textId="77777777" w:rsidR="00D520DB" w:rsidRDefault="00D520DB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93E31AC" w14:textId="77777777" w:rsidR="00D520DB" w:rsidRDefault="00D520DB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2044790" w14:textId="77777777" w:rsidR="00D520DB" w:rsidRDefault="00D520DB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93A1C00" w14:textId="77777777" w:rsidR="00D520DB" w:rsidRDefault="00D520DB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5513126" w14:textId="77777777" w:rsidR="00D520DB" w:rsidRDefault="00D520DB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56D76707" w14:textId="77777777" w:rsidR="00D520DB" w:rsidRDefault="00D520DB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0DB" w14:paraId="0ADE05C2" w14:textId="77777777" w:rsidTr="000D18AE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5626F" w14:textId="4D2BF702" w:rsidR="00D520DB" w:rsidRPr="00F63C3B" w:rsidRDefault="00D520DB" w:rsidP="00963CA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49824737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ock Regression Result</w:t>
            </w:r>
            <w:r w:rsidR="000D18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F33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hen using 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5-2016 CCHS</w:t>
            </w:r>
            <w:bookmarkEnd w:id="0"/>
          </w:p>
        </w:tc>
      </w:tr>
      <w:tr w:rsidR="00D520DB" w14:paraId="7829DE04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28F9742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4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A5FCB" w14:textId="77777777" w:rsidR="00D520DB" w:rsidRPr="00F63C3B" w:rsidRDefault="00D520DB" w:rsidP="00963CA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tandardiz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earized Standard Error / 95% CI</w:t>
            </w:r>
          </w:p>
        </w:tc>
      </w:tr>
      <w:tr w:rsidR="00D520DB" w14:paraId="42637EB4" w14:textId="77777777" w:rsidTr="000D18AE"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7262D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08DBF" w14:textId="77777777" w:rsidR="00D520DB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1</w:t>
            </w:r>
          </w:p>
        </w:tc>
        <w:tc>
          <w:tcPr>
            <w:tcW w:w="17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ACCE7" w14:textId="77777777" w:rsidR="00D520DB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2</w:t>
            </w:r>
          </w:p>
        </w:tc>
      </w:tr>
      <w:tr w:rsidR="000D18AE" w14:paraId="6020C146" w14:textId="77777777" w:rsidTr="000D18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DC6CF" w14:textId="5E60361B" w:rsidR="000D18AE" w:rsidRDefault="000D18AE" w:rsidP="000D1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1 (Sense of Belonging; N = 288)</w:t>
            </w:r>
          </w:p>
        </w:tc>
      </w:tr>
      <w:tr w:rsidR="00D520DB" w14:paraId="5870FB9C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E008F7C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D8EEA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/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A56A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9778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DA6C5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/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94AE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BAB22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D520DB" w14:paraId="70F2D529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1717BB9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418D5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9F2A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CFF9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64265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E0CB7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6ADF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</w:tr>
      <w:tr w:rsidR="00D520DB" w14:paraId="14CF50EA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EE87251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60F9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/0.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2F83D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1673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0EE5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/0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4E37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98AD2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</w:tr>
      <w:tr w:rsidR="00D520DB" w14:paraId="7AD0032D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05FE471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AF2D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/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0906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DD16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476B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B713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40A0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</w:tr>
      <w:tr w:rsidR="00D520DB" w14:paraId="3DCB7890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916D960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DED74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B29BE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D5D7A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EA1C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/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1760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AA98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</w:tr>
      <w:tr w:rsidR="00D520DB" w14:paraId="0E04B2C2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1DD0328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DD03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1A0DE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4A41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E5EC7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/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6D6DA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4BE0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</w:tr>
      <w:tr w:rsidR="00D520DB" w14:paraId="47E4107C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54A82E8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F497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3DCB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4ED0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7900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BD28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27E4C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</w:tr>
      <w:tr w:rsidR="00D520DB" w14:paraId="38845109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3594DF3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02224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/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A820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0C6CB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1431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/0.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E695B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8919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</w:tr>
      <w:tr w:rsidR="00D520DB" w14:paraId="052AA7A0" w14:textId="77777777" w:rsidTr="000D18AE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58EA6" w14:textId="77777777" w:rsidR="00D520DB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E61FB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18E56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E3CE7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34496" w14:textId="77777777" w:rsidR="00D520DB" w:rsidRPr="005C6C35" w:rsidRDefault="00D520DB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/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AD9B9" w14:textId="77777777" w:rsidR="00D520DB" w:rsidRPr="005C6C35" w:rsidRDefault="00D520DB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F86FF" w14:textId="77777777" w:rsidR="00D520DB" w:rsidRPr="005C6C35" w:rsidRDefault="00D520DB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0D18AE" w14:paraId="6D1A95A1" w14:textId="77777777" w:rsidTr="000D18AE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8345D3" w14:textId="6570E28F" w:rsidR="000D18AE" w:rsidRPr="005C6C35" w:rsidRDefault="000D18AE" w:rsidP="000D18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2 (Mental Health Service Utilization; N = 287)</w:t>
            </w:r>
          </w:p>
        </w:tc>
      </w:tr>
      <w:tr w:rsidR="000D18AE" w:rsidRPr="005C6C35" w14:paraId="73CC9DA7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B483015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8353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/0.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FDDFF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471E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2EA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/0.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8886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6941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0D18AE" w:rsidRPr="005C6C35" w14:paraId="6F12FA9F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BC914F8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26F7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/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1A667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97AA2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820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0777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126F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</w:tr>
      <w:tr w:rsidR="000D18AE" w:rsidRPr="005C6C35" w14:paraId="6C39282C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6259ED9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B2B1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/0.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EB31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5AE29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425E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/0.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A0A6F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0895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</w:tr>
      <w:tr w:rsidR="000D18AE" w:rsidRPr="005C6C35" w14:paraId="05151045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7C71D7D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27D7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/0.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3E5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17F21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6ECCE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/0.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702F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76A48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</w:tr>
      <w:tr w:rsidR="000D18AE" w:rsidRPr="005C6C35" w14:paraId="67643A84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41DDED1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B0CC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/0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56C6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DF3DF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9B4A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/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214D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6264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</w:tr>
      <w:tr w:rsidR="000D18AE" w:rsidRPr="005C6C35" w14:paraId="42F9F73A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B25CFE5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533EC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/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B343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D29B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E3FCE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/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7DDB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00FE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</w:tr>
      <w:tr w:rsidR="000D18AE" w:rsidRPr="005C6C35" w14:paraId="6E349994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A8E3594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2983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49A6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54F2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BAA1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/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8FED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3DFB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</w:tr>
      <w:tr w:rsidR="000D18AE" w:rsidRPr="005C6C35" w14:paraId="196F887E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2F4A2F9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D0CF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/0.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81A5B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E3BC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727E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/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4BC0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FE7E1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</w:tr>
      <w:tr w:rsidR="000D18AE" w:rsidRPr="005C6C35" w14:paraId="620C9A30" w14:textId="77777777" w:rsidTr="000D18AE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416DF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E65B1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01ABC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DE5346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2D6805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/0.4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FC3526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8FC885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0D18AE" w:rsidRPr="005C6C35" w14:paraId="345BDF83" w14:textId="77777777" w:rsidTr="000D18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A35B8" w14:textId="36780251" w:rsidR="000D18AE" w:rsidRPr="005C6C35" w:rsidRDefault="000D18AE" w:rsidP="000D18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3 (Satisfaction with Life; N = 287)</w:t>
            </w:r>
          </w:p>
        </w:tc>
      </w:tr>
      <w:tr w:rsidR="000D18AE" w:rsidRPr="005C6C35" w14:paraId="290D9422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679394D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FF7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/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120F2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9C924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5320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/0.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E5F1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16EE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0D18AE" w:rsidRPr="005C6C35" w14:paraId="6B9D52BB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8F8B6DE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C264F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7F5D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0E461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5606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F687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4646C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</w:tr>
      <w:tr w:rsidR="000D18AE" w:rsidRPr="005C6C35" w14:paraId="69117545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D7BC56D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192E1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/0.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CA8F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BD74A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0282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/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F9CA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7593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</w:tr>
      <w:tr w:rsidR="000D18AE" w:rsidRPr="005C6C35" w14:paraId="0297DE12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DCCD558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85C9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2A51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2250B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D2A4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/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4A789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BF0F5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</w:tr>
      <w:tr w:rsidR="000D18AE" w:rsidRPr="005C6C35" w14:paraId="77B3B4D2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72EFDB5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7BFD5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/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705E8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3940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126C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/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83FB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1DBA2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</w:tr>
      <w:tr w:rsidR="000D18AE" w:rsidRPr="005C6C35" w14:paraId="12BDC7E6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42CDD9E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BDA9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A5E7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80E2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4281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37F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B8AF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</w:tr>
      <w:tr w:rsidR="000D18AE" w:rsidRPr="005C6C35" w14:paraId="0B421620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5AA907C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94E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F248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A6156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DC90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3C42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6F71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</w:tr>
      <w:tr w:rsidR="000D18AE" w:rsidRPr="005C6C35" w14:paraId="7C448B6B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1577576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ED50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/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C771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513EE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5365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/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43E6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B236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</w:tr>
      <w:tr w:rsidR="000D18AE" w:rsidRPr="005C6C35" w14:paraId="19C66B2E" w14:textId="77777777" w:rsidTr="000D18AE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584D9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67823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9BA192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92231F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A483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/0.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1F5D2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052D3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0D18AE" w:rsidRPr="005C6C35" w14:paraId="507BD47D" w14:textId="77777777" w:rsidTr="000D18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FD283" w14:textId="0E8D7D7C" w:rsidR="000D18AE" w:rsidRPr="005C6C35" w:rsidRDefault="000D18AE" w:rsidP="000D18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4 (Life Stress; N = 297)</w:t>
            </w:r>
          </w:p>
        </w:tc>
      </w:tr>
      <w:tr w:rsidR="000D18AE" w:rsidRPr="005C6C35" w14:paraId="08993BF9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A323182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29DC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/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AA66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DDDA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C305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/0.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73F4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2903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0D18AE" w:rsidRPr="005C6C35" w14:paraId="4F4886EB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99E77CD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E417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/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9207F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06F52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B65B3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/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2D64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12FF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</w:tr>
      <w:tr w:rsidR="000D18AE" w:rsidRPr="005C6C35" w14:paraId="30BE91EB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C6CCDBF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F333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/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7CB10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EEFE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595F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/0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55D8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327D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</w:tr>
      <w:tr w:rsidR="000D18AE" w:rsidRPr="005C6C35" w14:paraId="4AF66768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9F0BA2B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CD47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/0.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E57A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53424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131C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/0.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DE54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2F76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</w:tr>
      <w:tr w:rsidR="000D18AE" w:rsidRPr="005C6C35" w14:paraId="4625DA5F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9E9DAB1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B74E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/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0009B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408E9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69AE0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611C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A51ED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</w:tr>
      <w:tr w:rsidR="000D18AE" w:rsidRPr="005C6C35" w14:paraId="273ACFDE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35375038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D48CA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/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E3C0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DAA6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EBEC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/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7980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70941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</w:tr>
      <w:tr w:rsidR="000D18AE" w:rsidRPr="005C6C35" w14:paraId="776E7B57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645358B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3CA51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587C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79F69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B541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/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6B5A1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93D7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</w:tr>
      <w:tr w:rsidR="000D18AE" w:rsidRPr="005C6C35" w14:paraId="1FC58EAA" w14:textId="77777777" w:rsidTr="000D18AE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47EA972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76988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/0.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6E8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29DC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A288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/0.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0B6E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5480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</w:tr>
      <w:tr w:rsidR="000D18AE" w:rsidRPr="005C6C35" w14:paraId="64C8E35A" w14:textId="77777777" w:rsidTr="000D18AE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ED344" w14:textId="77777777" w:rsidR="000D18AE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FBCACB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FA795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CF72A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2DFCD" w14:textId="77777777" w:rsidR="000D18AE" w:rsidRPr="005C6C35" w:rsidRDefault="000D18AE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/0.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E07145" w14:textId="77777777" w:rsidR="000D18AE" w:rsidRPr="005C6C35" w:rsidRDefault="000D18AE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664DF0" w14:textId="77777777" w:rsidR="000D18AE" w:rsidRPr="005C6C35" w:rsidRDefault="000D18AE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</w:tr>
      <w:tr w:rsidR="00D520DB" w14:paraId="10260404" w14:textId="77777777" w:rsidTr="000D18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D6770" w14:textId="77777777" w:rsidR="00D520DB" w:rsidRPr="00F63C3B" w:rsidRDefault="00D520DB" w:rsidP="00963CA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 = Youths who identified as having a mood or anxiety disorder or rated their mental health as fair or poor; CI = Confidence Interval</w:t>
            </w:r>
          </w:p>
        </w:tc>
      </w:tr>
      <w:tr w:rsidR="00D520DB" w14:paraId="217C4EC2" w14:textId="77777777" w:rsidTr="000D18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4B624" w14:textId="77777777" w:rsidR="00D520DB" w:rsidRDefault="00D520DB" w:rsidP="00963CA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10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5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1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14:paraId="659B76A9" w14:textId="77777777" w:rsidR="000E5712" w:rsidRDefault="000E5712"/>
    <w:sectPr w:rsidR="000E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E3E"/>
    <w:rsid w:val="0002214A"/>
    <w:rsid w:val="000D18AE"/>
    <w:rsid w:val="000E5712"/>
    <w:rsid w:val="00193EDB"/>
    <w:rsid w:val="00233E3E"/>
    <w:rsid w:val="00473C3E"/>
    <w:rsid w:val="0065376A"/>
    <w:rsid w:val="00A026AC"/>
    <w:rsid w:val="00D34CFD"/>
    <w:rsid w:val="00D520DB"/>
    <w:rsid w:val="00F3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7444E0"/>
  <w15:chartTrackingRefBased/>
  <w15:docId w15:val="{2BBCFCE8-616B-4BEF-BDB6-0E4BCBA55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0DB"/>
    <w:pPr>
      <w:spacing w:line="259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E3E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E3E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E3E"/>
    <w:pPr>
      <w:keepNext/>
      <w:keepLines/>
      <w:spacing w:before="160" w:after="80" w:line="480" w:lineRule="auto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E3E"/>
    <w:pPr>
      <w:keepNext/>
      <w:keepLines/>
      <w:spacing w:before="80" w:after="40" w:line="480" w:lineRule="auto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E3E"/>
    <w:pPr>
      <w:keepNext/>
      <w:keepLines/>
      <w:spacing w:before="80" w:after="40" w:line="480" w:lineRule="auto"/>
      <w:outlineLvl w:val="4"/>
    </w:pPr>
    <w:rPr>
      <w:rFonts w:eastAsiaTheme="majorEastAsia" w:cstheme="majorBidi"/>
      <w:b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E3E"/>
    <w:pPr>
      <w:keepNext/>
      <w:keepLines/>
      <w:spacing w:before="40" w:after="0" w:line="480" w:lineRule="auto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E3E"/>
    <w:pPr>
      <w:keepNext/>
      <w:keepLines/>
      <w:spacing w:before="40" w:after="0" w:line="480" w:lineRule="auto"/>
      <w:outlineLvl w:val="6"/>
    </w:pPr>
    <w:rPr>
      <w:rFonts w:eastAsiaTheme="majorEastAsia" w:cstheme="majorBidi"/>
      <w:bCs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E3E"/>
    <w:pPr>
      <w:keepNext/>
      <w:keepLines/>
      <w:spacing w:after="0" w:line="480" w:lineRule="auto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E3E"/>
    <w:pPr>
      <w:keepNext/>
      <w:keepLines/>
      <w:spacing w:after="0" w:line="480" w:lineRule="auto"/>
      <w:outlineLvl w:val="8"/>
    </w:pPr>
    <w:rPr>
      <w:rFonts w:eastAsiaTheme="majorEastAsia" w:cstheme="majorBidi"/>
      <w:bCs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E3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E3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E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E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E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E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E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E3E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3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E3E"/>
    <w:pPr>
      <w:numPr>
        <w:ilvl w:val="1"/>
      </w:numPr>
      <w:spacing w:line="480" w:lineRule="auto"/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3E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E3E"/>
    <w:pPr>
      <w:spacing w:before="160" w:line="480" w:lineRule="auto"/>
      <w:jc w:val="center"/>
    </w:pPr>
    <w:rPr>
      <w:rFonts w:ascii="Times New Roman" w:hAnsi="Times New Roman" w:cs="Times New Roman"/>
      <w:bCs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3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E3E"/>
    <w:pPr>
      <w:spacing w:line="480" w:lineRule="auto"/>
      <w:ind w:left="720"/>
      <w:contextualSpacing/>
    </w:pPr>
    <w:rPr>
      <w:rFonts w:ascii="Times New Roman" w:hAnsi="Times New Roman" w:cs="Times New Roman"/>
      <w:bCs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3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E3E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20DB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82</Words>
  <Characters>2538</Characters>
  <Application>Microsoft Office Word</Application>
  <DocSecurity>0</DocSecurity>
  <Lines>7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Yang</dc:creator>
  <cp:keywords/>
  <dc:description/>
  <cp:lastModifiedBy>Stanford Yang</cp:lastModifiedBy>
  <cp:revision>4</cp:revision>
  <dcterms:created xsi:type="dcterms:W3CDTF">2024-02-08T18:05:00Z</dcterms:created>
  <dcterms:modified xsi:type="dcterms:W3CDTF">2024-03-1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3203ca28864abc7ff0923582d20d407e8ae92b3c1d7aae50309637c30c814</vt:lpwstr>
  </property>
</Properties>
</file>